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E0DDDF" w14:textId="77777777" w:rsidR="001B0B58" w:rsidRPr="00401057" w:rsidRDefault="001B0B58" w:rsidP="001B0B58">
      <w:pPr>
        <w:spacing w:line="480" w:lineRule="auto"/>
        <w:rPr>
          <w:sz w:val="24"/>
          <w:szCs w:val="24"/>
          <w:lang w:val="en-US"/>
        </w:rPr>
      </w:pPr>
    </w:p>
    <w:p w14:paraId="1CAC6578" w14:textId="77777777" w:rsidR="001B0B58" w:rsidRPr="00401057" w:rsidRDefault="001B0B58" w:rsidP="001B0B58">
      <w:pPr>
        <w:rPr>
          <w:b/>
          <w:sz w:val="24"/>
          <w:szCs w:val="24"/>
          <w:lang w:val="en-GB"/>
        </w:rPr>
      </w:pPr>
      <w:r w:rsidRPr="00401057">
        <w:rPr>
          <w:b/>
          <w:sz w:val="24"/>
          <w:szCs w:val="24"/>
          <w:lang w:val="en-GB"/>
        </w:rPr>
        <w:t xml:space="preserve">S2 Table. Logistic regression analyses for factors associated with complicated hospital stay among the 5,641 patients admitted to the ICU during the study period. </w:t>
      </w:r>
    </w:p>
    <w:p w14:paraId="1CBD5B94" w14:textId="77777777" w:rsidR="001B0B58" w:rsidRPr="00401057" w:rsidRDefault="001B0B58" w:rsidP="001B0B58">
      <w:pPr>
        <w:rPr>
          <w:b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9"/>
        <w:gridCol w:w="2122"/>
        <w:gridCol w:w="986"/>
      </w:tblGrid>
      <w:tr w:rsidR="001B0B58" w:rsidRPr="00401057" w14:paraId="40DD00E3" w14:textId="77777777" w:rsidTr="005911A4">
        <w:tc>
          <w:tcPr>
            <w:tcW w:w="3079" w:type="dxa"/>
            <w:vMerge w:val="restart"/>
            <w:shd w:val="clear" w:color="auto" w:fill="E7E6E6" w:themeFill="background2"/>
          </w:tcPr>
          <w:p w14:paraId="276EEBF9" w14:textId="77777777" w:rsidR="001B0B58" w:rsidRPr="00401057" w:rsidRDefault="001B0B58" w:rsidP="005911A4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  <w:p w14:paraId="655F7391" w14:textId="77777777" w:rsidR="001B0B58" w:rsidRPr="00401057" w:rsidRDefault="001B0B58" w:rsidP="005911A4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401057">
              <w:rPr>
                <w:b/>
                <w:bCs/>
                <w:sz w:val="24"/>
                <w:szCs w:val="24"/>
                <w:lang w:val="en-US"/>
              </w:rPr>
              <w:t>Factors</w:t>
            </w:r>
          </w:p>
          <w:p w14:paraId="19E15FCA" w14:textId="77777777" w:rsidR="001B0B58" w:rsidRPr="00401057" w:rsidRDefault="001B0B58" w:rsidP="005911A4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108" w:type="dxa"/>
            <w:gridSpan w:val="2"/>
            <w:shd w:val="clear" w:color="auto" w:fill="E7E6E6" w:themeFill="background2"/>
          </w:tcPr>
          <w:p w14:paraId="76248140" w14:textId="77777777" w:rsidR="001B0B58" w:rsidRPr="00401057" w:rsidRDefault="001B0B58" w:rsidP="005911A4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  <w:p w14:paraId="717F6F48" w14:textId="77777777" w:rsidR="001B0B58" w:rsidRPr="00401057" w:rsidRDefault="001B0B58" w:rsidP="005911A4">
            <w:pPr>
              <w:jc w:val="center"/>
              <w:rPr>
                <w:sz w:val="24"/>
                <w:szCs w:val="24"/>
                <w:lang w:val="en-US"/>
              </w:rPr>
            </w:pPr>
            <w:r w:rsidRPr="00401057">
              <w:rPr>
                <w:b/>
                <w:bCs/>
                <w:sz w:val="24"/>
                <w:szCs w:val="24"/>
                <w:lang w:val="en-US"/>
              </w:rPr>
              <w:t>Multivariable analysis</w:t>
            </w:r>
          </w:p>
        </w:tc>
      </w:tr>
      <w:tr w:rsidR="001B0B58" w:rsidRPr="00401057" w14:paraId="31BBAA89" w14:textId="77777777" w:rsidTr="005911A4">
        <w:tc>
          <w:tcPr>
            <w:tcW w:w="3079" w:type="dxa"/>
            <w:vMerge/>
            <w:shd w:val="clear" w:color="auto" w:fill="E7E6E6" w:themeFill="background2"/>
          </w:tcPr>
          <w:p w14:paraId="7977D54F" w14:textId="77777777" w:rsidR="001B0B58" w:rsidRPr="00401057" w:rsidRDefault="001B0B58" w:rsidP="005911A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2" w:type="dxa"/>
            <w:shd w:val="clear" w:color="auto" w:fill="E7E6E6" w:themeFill="background2"/>
          </w:tcPr>
          <w:p w14:paraId="053F3788" w14:textId="77777777" w:rsidR="001B0B58" w:rsidRPr="00401057" w:rsidRDefault="001B0B58" w:rsidP="005911A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401057">
              <w:rPr>
                <w:b/>
                <w:bCs/>
                <w:sz w:val="24"/>
                <w:szCs w:val="24"/>
                <w:lang w:val="en-US"/>
              </w:rPr>
              <w:t>OR (95%CI)</w:t>
            </w:r>
          </w:p>
        </w:tc>
        <w:tc>
          <w:tcPr>
            <w:tcW w:w="986" w:type="dxa"/>
            <w:shd w:val="clear" w:color="auto" w:fill="E7E6E6" w:themeFill="background2"/>
          </w:tcPr>
          <w:p w14:paraId="65420B62" w14:textId="77777777" w:rsidR="001B0B58" w:rsidRPr="00401057" w:rsidRDefault="001B0B58" w:rsidP="005911A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401057">
              <w:rPr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401057">
              <w:rPr>
                <w:b/>
                <w:bCs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1B0B58" w:rsidRPr="00401057" w14:paraId="54D2F2D8" w14:textId="77777777" w:rsidTr="005911A4">
        <w:tc>
          <w:tcPr>
            <w:tcW w:w="3079" w:type="dxa"/>
          </w:tcPr>
          <w:p w14:paraId="078A0DE2" w14:textId="77777777" w:rsidR="001B0B58" w:rsidRPr="00401057" w:rsidRDefault="001B0B58" w:rsidP="005911A4">
            <w:pPr>
              <w:spacing w:line="276" w:lineRule="auto"/>
              <w:rPr>
                <w:b/>
                <w:sz w:val="24"/>
                <w:szCs w:val="24"/>
                <w:lang w:val="en-US"/>
              </w:rPr>
            </w:pPr>
            <w:r w:rsidRPr="00401057">
              <w:rPr>
                <w:b/>
                <w:sz w:val="24"/>
                <w:szCs w:val="24"/>
                <w:lang w:val="en-US"/>
              </w:rPr>
              <w:t>Age (per year)</w:t>
            </w:r>
          </w:p>
        </w:tc>
        <w:tc>
          <w:tcPr>
            <w:tcW w:w="2122" w:type="dxa"/>
          </w:tcPr>
          <w:p w14:paraId="56434ED9" w14:textId="77777777" w:rsidR="001B0B58" w:rsidRPr="00401057" w:rsidRDefault="001B0B58" w:rsidP="005911A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401057">
              <w:rPr>
                <w:sz w:val="24"/>
                <w:szCs w:val="24"/>
                <w:lang w:val="en-US"/>
              </w:rPr>
              <w:t>0.99 (0.99-1.00)</w:t>
            </w:r>
          </w:p>
        </w:tc>
        <w:tc>
          <w:tcPr>
            <w:tcW w:w="986" w:type="dxa"/>
          </w:tcPr>
          <w:p w14:paraId="6F34BA10" w14:textId="77777777" w:rsidR="001B0B58" w:rsidRPr="00401057" w:rsidRDefault="001B0B58" w:rsidP="005911A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401057">
              <w:rPr>
                <w:sz w:val="24"/>
                <w:szCs w:val="24"/>
                <w:lang w:val="en-US"/>
              </w:rPr>
              <w:t>0.368</w:t>
            </w:r>
          </w:p>
        </w:tc>
      </w:tr>
      <w:tr w:rsidR="001B0B58" w:rsidRPr="00401057" w14:paraId="6218F9E8" w14:textId="77777777" w:rsidTr="005911A4">
        <w:tc>
          <w:tcPr>
            <w:tcW w:w="3079" w:type="dxa"/>
          </w:tcPr>
          <w:p w14:paraId="3BBB2C33" w14:textId="77777777" w:rsidR="001B0B58" w:rsidRPr="00401057" w:rsidRDefault="001B0B58" w:rsidP="005911A4">
            <w:pPr>
              <w:spacing w:line="276" w:lineRule="auto"/>
              <w:rPr>
                <w:b/>
                <w:sz w:val="24"/>
                <w:szCs w:val="24"/>
                <w:lang w:val="en-US"/>
              </w:rPr>
            </w:pPr>
            <w:r w:rsidRPr="00401057">
              <w:rPr>
                <w:b/>
                <w:sz w:val="24"/>
                <w:szCs w:val="24"/>
                <w:lang w:val="en-US"/>
              </w:rPr>
              <w:t>SAPS II (per point)</w:t>
            </w:r>
          </w:p>
        </w:tc>
        <w:tc>
          <w:tcPr>
            <w:tcW w:w="2122" w:type="dxa"/>
          </w:tcPr>
          <w:p w14:paraId="169B714E" w14:textId="77777777" w:rsidR="001B0B58" w:rsidRPr="00401057" w:rsidRDefault="001B0B58" w:rsidP="005911A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401057">
              <w:rPr>
                <w:sz w:val="24"/>
                <w:szCs w:val="24"/>
                <w:lang w:val="en-US"/>
              </w:rPr>
              <w:t>1.06 (1.05-1.06)</w:t>
            </w:r>
          </w:p>
        </w:tc>
        <w:tc>
          <w:tcPr>
            <w:tcW w:w="986" w:type="dxa"/>
          </w:tcPr>
          <w:p w14:paraId="64566978" w14:textId="77777777" w:rsidR="001B0B58" w:rsidRPr="00401057" w:rsidRDefault="001B0B58" w:rsidP="005911A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401057">
              <w:rPr>
                <w:sz w:val="24"/>
                <w:szCs w:val="24"/>
                <w:lang w:val="en-US"/>
              </w:rPr>
              <w:t>&lt;0.001</w:t>
            </w:r>
          </w:p>
        </w:tc>
      </w:tr>
      <w:tr w:rsidR="001B0B58" w:rsidRPr="00401057" w14:paraId="027B487B" w14:textId="77777777" w:rsidTr="005911A4">
        <w:tc>
          <w:tcPr>
            <w:tcW w:w="3079" w:type="dxa"/>
          </w:tcPr>
          <w:p w14:paraId="733826E6" w14:textId="77777777" w:rsidR="001B0B58" w:rsidRPr="00401057" w:rsidRDefault="001B0B58" w:rsidP="005911A4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01057">
              <w:rPr>
                <w:b/>
                <w:sz w:val="24"/>
                <w:szCs w:val="24"/>
                <w:lang w:val="en-US"/>
              </w:rPr>
              <w:t>Alcohol withdrawal syndrome</w:t>
            </w:r>
          </w:p>
        </w:tc>
        <w:tc>
          <w:tcPr>
            <w:tcW w:w="2122" w:type="dxa"/>
          </w:tcPr>
          <w:p w14:paraId="4C393BCB" w14:textId="77777777" w:rsidR="001B0B58" w:rsidRPr="00401057" w:rsidRDefault="001B0B58" w:rsidP="005911A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401057">
              <w:rPr>
                <w:sz w:val="24"/>
                <w:szCs w:val="24"/>
                <w:lang w:val="en-US"/>
              </w:rPr>
              <w:t>3.53 (2.60-4.81)</w:t>
            </w:r>
          </w:p>
        </w:tc>
        <w:tc>
          <w:tcPr>
            <w:tcW w:w="986" w:type="dxa"/>
          </w:tcPr>
          <w:p w14:paraId="4AB7A680" w14:textId="77777777" w:rsidR="001B0B58" w:rsidRPr="00401057" w:rsidRDefault="001B0B58" w:rsidP="005911A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401057">
              <w:rPr>
                <w:sz w:val="24"/>
                <w:szCs w:val="24"/>
                <w:lang w:val="en-US"/>
              </w:rPr>
              <w:t>&lt;0.001</w:t>
            </w:r>
          </w:p>
        </w:tc>
      </w:tr>
    </w:tbl>
    <w:p w14:paraId="4E985134" w14:textId="77777777" w:rsidR="001B0B58" w:rsidRPr="00401057" w:rsidRDefault="001B0B58" w:rsidP="001B0B58">
      <w:pPr>
        <w:rPr>
          <w:sz w:val="24"/>
          <w:szCs w:val="24"/>
          <w:lang w:val="en-GB"/>
        </w:rPr>
      </w:pPr>
    </w:p>
    <w:p w14:paraId="44700C6A" w14:textId="77777777" w:rsidR="001B0B58" w:rsidRPr="00401057" w:rsidRDefault="001B0B58" w:rsidP="001B0B58">
      <w:pPr>
        <w:spacing w:line="480" w:lineRule="auto"/>
        <w:rPr>
          <w:sz w:val="24"/>
          <w:szCs w:val="24"/>
          <w:lang w:val="en-US"/>
        </w:rPr>
      </w:pPr>
      <w:r w:rsidRPr="00401057">
        <w:rPr>
          <w:sz w:val="24"/>
          <w:szCs w:val="24"/>
          <w:lang w:val="en-US"/>
        </w:rPr>
        <w:t>SAPS II: Simplified Acute Physiology Score, version II</w:t>
      </w:r>
    </w:p>
    <w:p w14:paraId="199904CB" w14:textId="77777777" w:rsidR="001B0B58" w:rsidRPr="00401057" w:rsidRDefault="001B0B58" w:rsidP="001B0B58">
      <w:pPr>
        <w:rPr>
          <w:sz w:val="24"/>
          <w:szCs w:val="24"/>
          <w:lang w:val="en-US"/>
        </w:rPr>
      </w:pPr>
      <w:r w:rsidRPr="00401057">
        <w:rPr>
          <w:sz w:val="24"/>
          <w:szCs w:val="24"/>
          <w:lang w:val="en-US"/>
        </w:rPr>
        <w:t>Candidate predictors were: Age, SAPS II, and alcohol withdrawal syndrome.</w:t>
      </w:r>
    </w:p>
    <w:p w14:paraId="1E59A1C3" w14:textId="77777777" w:rsidR="001B0B58" w:rsidRPr="00401057" w:rsidRDefault="001B0B58" w:rsidP="001B0B58">
      <w:pPr>
        <w:autoSpaceDE w:val="0"/>
        <w:autoSpaceDN w:val="0"/>
        <w:adjustRightInd w:val="0"/>
        <w:rPr>
          <w:rFonts w:eastAsia="GuardianSansGR-Regular"/>
          <w:color w:val="000000" w:themeColor="text1"/>
          <w:sz w:val="24"/>
          <w:szCs w:val="24"/>
          <w:lang w:val="en-US"/>
        </w:rPr>
      </w:pPr>
    </w:p>
    <w:p w14:paraId="68F736FA" w14:textId="77777777" w:rsidR="001B0B58" w:rsidRDefault="001B0B58">
      <w:bookmarkStart w:id="0" w:name="_GoBack"/>
      <w:bookmarkEnd w:id="0"/>
    </w:p>
    <w:sectPr w:rsidR="001B0B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SansGR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B58"/>
    <w:rsid w:val="000F369A"/>
    <w:rsid w:val="001B0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BAED7"/>
  <w15:chartTrackingRefBased/>
  <w15:docId w15:val="{20B074A0-CABC-4F7F-A403-03ABBA71D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B0B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B58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6</dc:creator>
  <cp:keywords/>
  <dc:description/>
  <cp:lastModifiedBy>hyd off46</cp:lastModifiedBy>
  <cp:revision>1</cp:revision>
  <dcterms:created xsi:type="dcterms:W3CDTF">2021-12-10T11:42:00Z</dcterms:created>
  <dcterms:modified xsi:type="dcterms:W3CDTF">2021-12-10T11:42:00Z</dcterms:modified>
</cp:coreProperties>
</file>